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0CD7" w:rsidRPr="004B6E6D" w:rsidRDefault="004B6E6D" w:rsidP="004B6E6D">
      <w:pPr>
        <w:widowControl/>
        <w:autoSpaceDE w:val="0"/>
        <w:autoSpaceDN w:val="0"/>
        <w:adjustRightInd w:val="0"/>
        <w:spacing w:line="480" w:lineRule="auto"/>
        <w:rPr>
          <w:rFonts w:ascii="Times New Roman" w:eastAsia="平成明朝" w:hAnsi="Times New Roman" w:cs="AdvPS94BA"/>
          <w:b/>
          <w:color w:val="auto"/>
          <w:kern w:val="0"/>
          <w:szCs w:val="19"/>
        </w:rPr>
      </w:pPr>
      <w:r>
        <w:rPr>
          <w:rFonts w:ascii="Times New Roman" w:eastAsia="平成明朝" w:hAnsi="Times New Roman" w:cs="AdvPS94BA"/>
          <w:b/>
          <w:color w:val="auto"/>
          <w:kern w:val="0"/>
          <w:szCs w:val="19"/>
        </w:rPr>
        <w:t xml:space="preserve">Text S1. </w:t>
      </w:r>
      <w:r w:rsidR="00020CD7" w:rsidRPr="00F30B79">
        <w:rPr>
          <w:rFonts w:ascii="Times New Roman" w:eastAsia="平成明朝" w:hAnsi="Times New Roman" w:cs="TimesNewRomanPS-BoldMT"/>
          <w:b/>
          <w:bCs/>
          <w:color w:val="auto"/>
          <w:szCs w:val="23"/>
        </w:rPr>
        <w:t>Primers</w:t>
      </w:r>
      <w:r>
        <w:rPr>
          <w:rFonts w:ascii="Times New Roman" w:eastAsia="平成明朝" w:hAnsi="Times New Roman" w:cs="TimesNewRomanPS-BoldMT"/>
          <w:b/>
          <w:bCs/>
          <w:color w:val="auto"/>
          <w:szCs w:val="23"/>
        </w:rPr>
        <w:t>.</w:t>
      </w:r>
    </w:p>
    <w:p w:rsidR="00020CD7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rPr>
          <w:rFonts w:ascii="Times New Roman" w:eastAsia="平成明朝" w:hAnsi="Times New Roman" w:cs="TimesNewRomanPS-BoldMT"/>
          <w:b/>
          <w:bCs/>
          <w:color w:val="auto"/>
          <w:szCs w:val="23"/>
        </w:rPr>
      </w:pPr>
      <w:r w:rsidRPr="00F30B79">
        <w:rPr>
          <w:rFonts w:ascii="Times New Roman" w:eastAsia="平成明朝" w:hAnsi="Times New Roman" w:cs="TimesNewRomanPS-BoldMT"/>
          <w:color w:val="auto"/>
          <w:szCs w:val="23"/>
        </w:rPr>
        <w:t>Primers used for qPCR analysis were as follows;</w:t>
      </w:r>
    </w:p>
    <w:p w:rsidR="00020CD7" w:rsidRPr="00F30B79" w:rsidRDefault="00020CD7" w:rsidP="0032433D">
      <w:pPr>
        <w:widowControl/>
        <w:numPr>
          <w:ins w:id="0" w:author="桑原 篤" w:date="2013-01-30T19:51:00Z"/>
        </w:num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F30B79">
        <w:rPr>
          <w:rFonts w:ascii="Times New Roman" w:hAnsi="Times New Roman"/>
        </w:rPr>
        <w:t>GAPDH</w:t>
      </w:r>
    </w:p>
    <w:p w:rsidR="00020CD7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</w:rPr>
      </w:pPr>
      <w:r w:rsidRPr="00F30B79">
        <w:rPr>
          <w:rFonts w:ascii="Times New Roman" w:hAnsi="Times New Roman"/>
        </w:rPr>
        <w:t>5′-CTGAACGGGAAGCTCAC-3′</w:t>
      </w:r>
    </w:p>
    <w:p w:rsidR="00020CD7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</w:rPr>
      </w:pPr>
      <w:r w:rsidRPr="00F30B79">
        <w:rPr>
          <w:rFonts w:ascii="Times New Roman" w:hAnsi="Times New Roman"/>
        </w:rPr>
        <w:t>5′-GTCATCATACTTGGCAGGT-3′</w:t>
      </w:r>
    </w:p>
    <w:p w:rsidR="00020CD7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F30B79">
        <w:rPr>
          <w:rFonts w:ascii="Times New Roman" w:hAnsi="Times New Roman"/>
        </w:rPr>
        <w:t>Tcf3 (</w:t>
      </w:r>
      <w:r w:rsidR="00570E4B" w:rsidRPr="00F30B79">
        <w:rPr>
          <w:rFonts w:ascii="Times New Roman" w:hAnsi="Times New Roman"/>
        </w:rPr>
        <w:t xml:space="preserve">recognize both </w:t>
      </w:r>
      <w:r w:rsidRPr="00F30B79">
        <w:rPr>
          <w:rFonts w:ascii="Times New Roman" w:hAnsi="Times New Roman"/>
        </w:rPr>
        <w:t>short form and long form)</w:t>
      </w:r>
    </w:p>
    <w:p w:rsidR="00020CD7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</w:rPr>
      </w:pPr>
      <w:r w:rsidRPr="00F30B79">
        <w:rPr>
          <w:rFonts w:ascii="Times New Roman" w:hAnsi="Times New Roman"/>
        </w:rPr>
        <w:t>5′-TGAAGGAAAGTGCAGCCATTA-3′</w:t>
      </w:r>
    </w:p>
    <w:p w:rsidR="00020CD7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</w:rPr>
      </w:pPr>
      <w:r w:rsidRPr="00F30B79">
        <w:rPr>
          <w:rFonts w:ascii="Times New Roman" w:hAnsi="Times New Roman"/>
        </w:rPr>
        <w:t>5′-TTTCCGGGCAAGCTCAT-3′</w:t>
      </w:r>
    </w:p>
    <w:p w:rsidR="00020CD7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F30B79">
        <w:rPr>
          <w:rFonts w:ascii="Times New Roman" w:hAnsi="Times New Roman"/>
        </w:rPr>
        <w:t>Tcf3-long form</w:t>
      </w:r>
    </w:p>
    <w:p w:rsidR="00020CD7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</w:rPr>
      </w:pPr>
      <w:r w:rsidRPr="00F30B79">
        <w:rPr>
          <w:rFonts w:ascii="Times New Roman" w:hAnsi="Times New Roman"/>
        </w:rPr>
        <w:t>5′-CCTCCAGTGCTACAGTCA-3′</w:t>
      </w:r>
    </w:p>
    <w:p w:rsidR="00020CD7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</w:rPr>
      </w:pPr>
      <w:r w:rsidRPr="00F30B79">
        <w:rPr>
          <w:rFonts w:ascii="Times New Roman" w:hAnsi="Times New Roman"/>
        </w:rPr>
        <w:t>5′-TGAATGTGGGAGGCACC-3′</w:t>
      </w:r>
    </w:p>
    <w:p w:rsidR="00020CD7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F30B79">
        <w:rPr>
          <w:rFonts w:ascii="Times New Roman" w:hAnsi="Times New Roman"/>
        </w:rPr>
        <w:t>Tcf3-short form</w:t>
      </w:r>
    </w:p>
    <w:p w:rsidR="00020CD7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</w:rPr>
      </w:pPr>
      <w:r w:rsidRPr="00F30B79">
        <w:rPr>
          <w:rFonts w:ascii="Times New Roman" w:hAnsi="Times New Roman"/>
        </w:rPr>
        <w:t>5′-GCACACTTGGTCCAACAAA-3′</w:t>
      </w:r>
    </w:p>
    <w:p w:rsidR="00020CD7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</w:rPr>
      </w:pPr>
      <w:r w:rsidRPr="00F30B79">
        <w:rPr>
          <w:rFonts w:ascii="Times New Roman" w:hAnsi="Times New Roman"/>
        </w:rPr>
        <w:t>5′-GAAGTGGTCGTTGCTGTAG-3′</w:t>
      </w:r>
    </w:p>
    <w:p w:rsidR="00020CD7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F30B79">
        <w:rPr>
          <w:rFonts w:ascii="Times New Roman" w:hAnsi="Times New Roman"/>
        </w:rPr>
        <w:t>Tcf4</w:t>
      </w:r>
    </w:p>
    <w:p w:rsidR="00020CD7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</w:rPr>
      </w:pPr>
      <w:r w:rsidRPr="00F30B79">
        <w:rPr>
          <w:rFonts w:ascii="Times New Roman" w:hAnsi="Times New Roman"/>
        </w:rPr>
        <w:t xml:space="preserve"> 5′-TTTGATGAGGGATTGGGAAG-3′</w:t>
      </w:r>
    </w:p>
    <w:p w:rsidR="00020CD7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</w:rPr>
      </w:pPr>
      <w:r w:rsidRPr="00F30B79">
        <w:rPr>
          <w:rFonts w:ascii="Times New Roman" w:hAnsi="Times New Roman"/>
        </w:rPr>
        <w:t>5′-AGACCATATTCTGCCTGTTG-3′</w:t>
      </w:r>
    </w:p>
    <w:p w:rsidR="00020CD7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F30B79">
        <w:rPr>
          <w:rFonts w:ascii="Times New Roman" w:hAnsi="Times New Roman"/>
        </w:rPr>
        <w:t>Tcf1 (1st-2nd exon)</w:t>
      </w:r>
    </w:p>
    <w:p w:rsidR="00020CD7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</w:rPr>
      </w:pPr>
      <w:r w:rsidRPr="00F30B79">
        <w:rPr>
          <w:rFonts w:ascii="Times New Roman" w:hAnsi="Times New Roman"/>
        </w:rPr>
        <w:t>5′-TCTCCATGTACTCGGACG-3′</w:t>
      </w:r>
    </w:p>
    <w:p w:rsidR="002614DF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</w:rPr>
      </w:pPr>
      <w:r w:rsidRPr="00F30B79">
        <w:rPr>
          <w:rFonts w:ascii="Times New Roman" w:hAnsi="Times New Roman"/>
        </w:rPr>
        <w:t>5′-CAAGTCCTCACTGGTGAA-3′</w:t>
      </w:r>
    </w:p>
    <w:p w:rsidR="002614DF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F30B79">
        <w:rPr>
          <w:rFonts w:ascii="Times New Roman" w:hAnsi="Times New Roman"/>
        </w:rPr>
        <w:t>Lef1 (1st-2nd exon)</w:t>
      </w:r>
    </w:p>
    <w:p w:rsidR="002614DF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</w:rPr>
      </w:pPr>
      <w:r w:rsidRPr="00F30B79">
        <w:rPr>
          <w:rFonts w:ascii="Times New Roman" w:hAnsi="Times New Roman"/>
        </w:rPr>
        <w:t xml:space="preserve"> 5′</w:t>
      </w:r>
      <w:r w:rsidR="002614DF" w:rsidRPr="00F30B79">
        <w:rPr>
          <w:rFonts w:ascii="Times New Roman" w:hAnsi="Times New Roman"/>
        </w:rPr>
        <w:t>-</w:t>
      </w:r>
      <w:r w:rsidRPr="00F30B79">
        <w:rPr>
          <w:rFonts w:ascii="Times New Roman" w:hAnsi="Times New Roman"/>
        </w:rPr>
        <w:t>GCAGCTCTTTGCTTTGAC-3′</w:t>
      </w:r>
    </w:p>
    <w:p w:rsidR="002614DF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  <w:color w:val="auto"/>
        </w:rPr>
      </w:pPr>
      <w:r w:rsidRPr="00F30B79">
        <w:rPr>
          <w:rFonts w:ascii="Times New Roman" w:hAnsi="Times New Roman"/>
        </w:rPr>
        <w:t>5′-CCCGATCCCTCTTTGTT</w:t>
      </w:r>
      <w:r w:rsidRPr="00F30B79">
        <w:rPr>
          <w:rFonts w:ascii="Times New Roman" w:hAnsi="Times New Roman"/>
          <w:color w:val="auto"/>
        </w:rPr>
        <w:t>C-3′</w:t>
      </w:r>
    </w:p>
    <w:p w:rsidR="002614DF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color w:val="auto"/>
        </w:rPr>
      </w:pPr>
      <w:r w:rsidRPr="00F30B79">
        <w:rPr>
          <w:rFonts w:ascii="Times New Roman" w:hAnsi="Times New Roman"/>
          <w:color w:val="auto"/>
        </w:rPr>
        <w:t>Neurog1</w:t>
      </w:r>
    </w:p>
    <w:p w:rsidR="002614DF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  <w:color w:val="auto"/>
        </w:rPr>
      </w:pPr>
      <w:r w:rsidRPr="00F30B79">
        <w:rPr>
          <w:rFonts w:ascii="Times New Roman" w:hAnsi="Times New Roman"/>
          <w:color w:val="auto"/>
        </w:rPr>
        <w:t>5′-ATCACCACTCTCTGACCC-3′</w:t>
      </w:r>
    </w:p>
    <w:p w:rsidR="002614DF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  <w:color w:val="auto"/>
        </w:rPr>
      </w:pPr>
      <w:r w:rsidRPr="00F30B79">
        <w:rPr>
          <w:rFonts w:ascii="Times New Roman" w:hAnsi="Times New Roman"/>
          <w:color w:val="auto"/>
        </w:rPr>
        <w:t>5′-GAGGAAGAAAGTATTGATGTTGCCTTA-3′</w:t>
      </w:r>
    </w:p>
    <w:p w:rsidR="002614DF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color w:val="auto"/>
        </w:rPr>
      </w:pPr>
      <w:r w:rsidRPr="00F30B79">
        <w:rPr>
          <w:rFonts w:ascii="Times New Roman" w:hAnsi="Times New Roman"/>
          <w:color w:val="auto"/>
        </w:rPr>
        <w:t>N-myc</w:t>
      </w:r>
    </w:p>
    <w:p w:rsidR="002614DF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  <w:color w:val="auto"/>
        </w:rPr>
      </w:pPr>
      <w:r w:rsidRPr="00F30B79">
        <w:rPr>
          <w:rFonts w:ascii="Times New Roman" w:hAnsi="Times New Roman"/>
          <w:color w:val="auto"/>
        </w:rPr>
        <w:t>5′-AATCGATGTGGTCACCGTA-3′</w:t>
      </w:r>
    </w:p>
    <w:p w:rsidR="002614DF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  <w:color w:val="auto"/>
        </w:rPr>
      </w:pPr>
      <w:r w:rsidRPr="00F30B79">
        <w:rPr>
          <w:rFonts w:ascii="Times New Roman" w:hAnsi="Times New Roman"/>
          <w:color w:val="auto"/>
        </w:rPr>
        <w:t>5′-GTTGTGCTGCTGATGGA-3′</w:t>
      </w:r>
    </w:p>
    <w:p w:rsidR="002614DF" w:rsidRPr="00F30B79" w:rsidRDefault="002614DF" w:rsidP="0032433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color w:val="auto"/>
        </w:rPr>
      </w:pPr>
    </w:p>
    <w:p w:rsidR="00425FB3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F30B79">
        <w:rPr>
          <w:rFonts w:ascii="Times New Roman" w:hAnsi="Times New Roman"/>
          <w:color w:val="auto"/>
        </w:rPr>
        <w:t xml:space="preserve">For northern blotting and in situ hybridization analysis, PCR fragments were synthesized by using </w:t>
      </w:r>
      <w:r w:rsidRPr="00F30B79">
        <w:rPr>
          <w:rFonts w:ascii="Times New Roman" w:hAnsi="Times New Roman"/>
        </w:rPr>
        <w:t>the sense and antisense primers as follows</w:t>
      </w:r>
      <w:r w:rsidR="00425FB3" w:rsidRPr="00F30B79">
        <w:rPr>
          <w:rFonts w:ascii="Times New Roman" w:hAnsi="Times New Roman"/>
        </w:rPr>
        <w:t>;</w:t>
      </w:r>
    </w:p>
    <w:p w:rsidR="00425FB3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F30B79">
        <w:rPr>
          <w:rFonts w:ascii="Times New Roman" w:hAnsi="Times New Roman"/>
        </w:rPr>
        <w:t>Tcf3</w:t>
      </w:r>
    </w:p>
    <w:p w:rsidR="00425FB3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  <w:color w:val="auto"/>
        </w:rPr>
      </w:pPr>
      <w:r w:rsidRPr="00F30B79">
        <w:rPr>
          <w:rFonts w:ascii="Times New Roman" w:hAnsi="Times New Roman"/>
          <w:color w:val="auto"/>
        </w:rPr>
        <w:t>5′-</w:t>
      </w:r>
      <w:r w:rsidRPr="00F30B79">
        <w:rPr>
          <w:rFonts w:ascii="Times New Roman" w:hAnsi="Times New Roman"/>
        </w:rPr>
        <w:t>AGCAGTAGCTCGGACTCCGA</w:t>
      </w:r>
      <w:r w:rsidRPr="00F30B79">
        <w:rPr>
          <w:rFonts w:ascii="Times New Roman" w:hAnsi="Times New Roman"/>
          <w:color w:val="auto"/>
        </w:rPr>
        <w:t>-3′</w:t>
      </w:r>
    </w:p>
    <w:p w:rsidR="00425FB3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ind w:left="960"/>
        <w:rPr>
          <w:rFonts w:ascii="Times New Roman" w:hAnsi="Times New Roman"/>
          <w:color w:val="auto"/>
        </w:rPr>
      </w:pPr>
      <w:r w:rsidRPr="00F30B79">
        <w:rPr>
          <w:rFonts w:ascii="Times New Roman" w:hAnsi="Times New Roman"/>
          <w:color w:val="auto"/>
        </w:rPr>
        <w:t>5′</w:t>
      </w:r>
      <w:r w:rsidR="00425FB3" w:rsidRPr="00F30B79">
        <w:rPr>
          <w:rFonts w:ascii="Times New Roman" w:hAnsi="Times New Roman"/>
          <w:color w:val="auto"/>
        </w:rPr>
        <w:t>-AATTAACCCTCACTAAAGGG</w:t>
      </w:r>
      <w:r w:rsidR="003561DC" w:rsidRPr="00F30B79">
        <w:rPr>
          <w:rFonts w:ascii="Times New Roman" w:hAnsi="Times New Roman"/>
          <w:color w:val="auto"/>
        </w:rPr>
        <w:t>TGTCCGACAGCTCCTGGAGA-</w:t>
      </w:r>
      <w:r w:rsidRPr="00F30B79">
        <w:rPr>
          <w:rFonts w:ascii="Times New Roman" w:hAnsi="Times New Roman"/>
          <w:color w:val="auto"/>
        </w:rPr>
        <w:t>3′</w:t>
      </w:r>
    </w:p>
    <w:p w:rsidR="00425FB3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F30B79">
        <w:rPr>
          <w:rFonts w:ascii="Times New Roman" w:hAnsi="Times New Roman"/>
        </w:rPr>
        <w:t>Tcf1 (</w:t>
      </w:r>
      <w:r w:rsidR="009E6277" w:rsidRPr="00F30B79">
        <w:rPr>
          <w:rFonts w:ascii="Times New Roman" w:hAnsi="Times New Roman"/>
        </w:rPr>
        <w:t>3rd</w:t>
      </w:r>
      <w:r w:rsidRPr="00F30B79">
        <w:rPr>
          <w:rFonts w:ascii="Times New Roman" w:hAnsi="Times New Roman"/>
        </w:rPr>
        <w:t xml:space="preserve"> exon)</w:t>
      </w:r>
    </w:p>
    <w:p w:rsidR="00425FB3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  <w:color w:val="auto"/>
        </w:rPr>
      </w:pPr>
      <w:r w:rsidRPr="00F30B79">
        <w:rPr>
          <w:rFonts w:ascii="Times New Roman" w:hAnsi="Times New Roman"/>
          <w:color w:val="auto"/>
        </w:rPr>
        <w:t>5′-</w:t>
      </w:r>
      <w:r w:rsidRPr="00F30B79">
        <w:rPr>
          <w:rFonts w:ascii="Times New Roman" w:hAnsi="Times New Roman"/>
        </w:rPr>
        <w:t>ATGCCGCAGCTGGACTCGGG</w:t>
      </w:r>
      <w:r w:rsidRPr="00F30B79">
        <w:rPr>
          <w:rFonts w:ascii="Times New Roman" w:hAnsi="Times New Roman"/>
          <w:color w:val="auto"/>
        </w:rPr>
        <w:t>-3′</w:t>
      </w:r>
    </w:p>
    <w:p w:rsidR="00947799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  <w:color w:val="auto"/>
        </w:rPr>
      </w:pPr>
      <w:r w:rsidRPr="00F30B79">
        <w:rPr>
          <w:rFonts w:ascii="Times New Roman" w:hAnsi="Times New Roman"/>
          <w:color w:val="auto"/>
        </w:rPr>
        <w:t>5′</w:t>
      </w:r>
      <w:r w:rsidR="00425FB3" w:rsidRPr="00F30B79">
        <w:rPr>
          <w:rFonts w:ascii="Times New Roman" w:hAnsi="Times New Roman"/>
          <w:color w:val="auto"/>
        </w:rPr>
        <w:t>-</w:t>
      </w:r>
      <w:r w:rsidRPr="00F30B79">
        <w:rPr>
          <w:rFonts w:ascii="Times New Roman" w:hAnsi="Times New Roman"/>
          <w:color w:val="auto"/>
        </w:rPr>
        <w:t xml:space="preserve">AATTAACCCTCACTAAAGGGGGCCTTCAGGCCGTCCTCTA-3′ </w:t>
      </w:r>
    </w:p>
    <w:p w:rsidR="00425FB3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F30B79">
        <w:rPr>
          <w:rFonts w:ascii="Times New Roman" w:hAnsi="Times New Roman"/>
        </w:rPr>
        <w:t>Lef1 (</w:t>
      </w:r>
      <w:r w:rsidR="009E6277" w:rsidRPr="00F30B79">
        <w:rPr>
          <w:rFonts w:ascii="Times New Roman" w:hAnsi="Times New Roman"/>
        </w:rPr>
        <w:t>2nd-5th</w:t>
      </w:r>
      <w:r w:rsidRPr="00F30B79">
        <w:rPr>
          <w:rFonts w:ascii="Times New Roman" w:hAnsi="Times New Roman"/>
        </w:rPr>
        <w:t xml:space="preserve"> exon)</w:t>
      </w:r>
    </w:p>
    <w:p w:rsidR="00425FB3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  <w:color w:val="auto"/>
        </w:rPr>
      </w:pPr>
      <w:r w:rsidRPr="00F30B79">
        <w:rPr>
          <w:rFonts w:ascii="Times New Roman" w:hAnsi="Times New Roman"/>
          <w:color w:val="auto"/>
        </w:rPr>
        <w:t>5′-</w:t>
      </w:r>
      <w:r w:rsidRPr="00F30B79">
        <w:rPr>
          <w:rFonts w:ascii="Times New Roman" w:hAnsi="Times New Roman"/>
        </w:rPr>
        <w:t>GGCCTTCAGGCCGTCCTCTA</w:t>
      </w:r>
      <w:r w:rsidRPr="00F30B79">
        <w:rPr>
          <w:rFonts w:ascii="Times New Roman" w:hAnsi="Times New Roman"/>
          <w:color w:val="auto"/>
        </w:rPr>
        <w:t>-3′</w:t>
      </w:r>
    </w:p>
    <w:p w:rsidR="00570E4B" w:rsidRPr="00F30B79" w:rsidRDefault="00020CD7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</w:rPr>
      </w:pPr>
      <w:r w:rsidRPr="00F30B79">
        <w:rPr>
          <w:rFonts w:ascii="Times New Roman" w:hAnsi="Times New Roman"/>
          <w:color w:val="auto"/>
        </w:rPr>
        <w:t>5′</w:t>
      </w:r>
      <w:r w:rsidR="00425FB3" w:rsidRPr="00F30B79">
        <w:rPr>
          <w:rFonts w:ascii="Times New Roman" w:hAnsi="Times New Roman"/>
          <w:color w:val="auto"/>
        </w:rPr>
        <w:t>-</w:t>
      </w:r>
      <w:r w:rsidR="00947799" w:rsidRPr="00F30B79">
        <w:rPr>
          <w:rFonts w:ascii="Times New Roman" w:hAnsi="Times New Roman"/>
          <w:color w:val="auto"/>
        </w:rPr>
        <w:t>AATTAACCCTCACTAAAGGG</w:t>
      </w:r>
      <w:r w:rsidRPr="00F30B79">
        <w:rPr>
          <w:rFonts w:ascii="Times New Roman" w:hAnsi="Times New Roman"/>
          <w:color w:val="auto"/>
        </w:rPr>
        <w:t>ACCAGCCAATGGGTGGGGTGAT-3′</w:t>
      </w:r>
      <w:r w:rsidR="00425FB3" w:rsidRPr="00F30B79">
        <w:rPr>
          <w:rFonts w:ascii="Times New Roman" w:hAnsi="Times New Roman"/>
        </w:rPr>
        <w:t xml:space="preserve"> </w:t>
      </w:r>
    </w:p>
    <w:p w:rsidR="009A4F67" w:rsidRPr="00F30B79" w:rsidRDefault="009A4F67" w:rsidP="0032433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</w:p>
    <w:p w:rsidR="00570E4B" w:rsidRPr="00F30B79" w:rsidRDefault="009A4F67" w:rsidP="0032433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F30B79">
        <w:rPr>
          <w:rFonts w:ascii="Times New Roman" w:eastAsia="平成明朝" w:hAnsi="Times New Roman" w:cs="TimesNewRomanPSMT"/>
          <w:color w:val="auto"/>
          <w:sz w:val="23"/>
          <w:szCs w:val="23"/>
        </w:rPr>
        <w:t>Primers used for ChIP assay were as follows;</w:t>
      </w:r>
    </w:p>
    <w:p w:rsidR="00570E4B" w:rsidRPr="00F30B79" w:rsidRDefault="009A4F67" w:rsidP="0032433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F30B79">
        <w:rPr>
          <w:rFonts w:ascii="Times New Roman" w:hAnsi="Times New Roman"/>
          <w:i/>
        </w:rPr>
        <w:t>Neurog1</w:t>
      </w:r>
      <w:r w:rsidRPr="00F30B79">
        <w:rPr>
          <w:rFonts w:ascii="Times New Roman" w:hAnsi="Times New Roman"/>
        </w:rPr>
        <w:t xml:space="preserve"> -1.6kbp (</w:t>
      </w:r>
      <w:r w:rsidR="00570E4B" w:rsidRPr="00F30B79">
        <w:rPr>
          <w:rFonts w:ascii="Times New Roman" w:hAnsi="Times New Roman"/>
        </w:rPr>
        <w:t>T</w:t>
      </w:r>
      <w:r w:rsidRPr="00F30B79">
        <w:rPr>
          <w:rFonts w:ascii="Times New Roman" w:hAnsi="Times New Roman"/>
        </w:rPr>
        <w:t>cf</w:t>
      </w:r>
      <w:r w:rsidR="00570E4B" w:rsidRPr="00F30B79">
        <w:rPr>
          <w:rFonts w:ascii="Times New Roman" w:hAnsi="Times New Roman"/>
        </w:rPr>
        <w:t xml:space="preserve"> binding element</w:t>
      </w:r>
      <w:r w:rsidRPr="00F30B79">
        <w:rPr>
          <w:rFonts w:ascii="Times New Roman" w:hAnsi="Times New Roman"/>
        </w:rPr>
        <w:t>)</w:t>
      </w:r>
    </w:p>
    <w:p w:rsidR="00570E4B" w:rsidRPr="00F30B79" w:rsidRDefault="00570E4B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</w:rPr>
      </w:pPr>
      <w:r w:rsidRPr="00F30B79">
        <w:rPr>
          <w:rFonts w:ascii="Times New Roman" w:hAnsi="Times New Roman"/>
        </w:rPr>
        <w:t>5'-CAGAGGGAAGGAGCCAC-3'</w:t>
      </w:r>
    </w:p>
    <w:p w:rsidR="00570E4B" w:rsidRPr="00F30B79" w:rsidRDefault="00570E4B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</w:rPr>
      </w:pPr>
      <w:r w:rsidRPr="00F30B79">
        <w:rPr>
          <w:rFonts w:ascii="Times New Roman" w:hAnsi="Times New Roman"/>
        </w:rPr>
        <w:t>5'-CCTAGCCTGCTGTCTTCA-3'</w:t>
      </w:r>
    </w:p>
    <w:p w:rsidR="00570E4B" w:rsidRPr="00F30B79" w:rsidRDefault="009A4F67" w:rsidP="0032433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F30B79">
        <w:rPr>
          <w:rFonts w:ascii="Times New Roman" w:hAnsi="Times New Roman"/>
          <w:i/>
        </w:rPr>
        <w:t>Neurog1</w:t>
      </w:r>
      <w:r w:rsidRPr="00F30B79">
        <w:rPr>
          <w:rFonts w:ascii="Times New Roman" w:hAnsi="Times New Roman"/>
        </w:rPr>
        <w:t xml:space="preserve"> </w:t>
      </w:r>
      <w:r w:rsidR="00570E4B" w:rsidRPr="00F30B79">
        <w:rPr>
          <w:rFonts w:ascii="Times New Roman" w:hAnsi="Times New Roman"/>
        </w:rPr>
        <w:t>TATA b</w:t>
      </w:r>
      <w:r w:rsidRPr="00F30B79">
        <w:rPr>
          <w:rFonts w:ascii="Times New Roman" w:hAnsi="Times New Roman"/>
        </w:rPr>
        <w:t>ox</w:t>
      </w:r>
    </w:p>
    <w:p w:rsidR="00570E4B" w:rsidRPr="00F30B79" w:rsidRDefault="00570E4B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</w:rPr>
      </w:pPr>
      <w:r w:rsidRPr="00F30B79">
        <w:rPr>
          <w:rFonts w:ascii="Times New Roman" w:hAnsi="Times New Roman"/>
        </w:rPr>
        <w:t>5'- CATTGTTGCGCGCCGTA -3'</w:t>
      </w:r>
    </w:p>
    <w:p w:rsidR="00570E4B" w:rsidRPr="00F30B79" w:rsidRDefault="00570E4B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</w:rPr>
      </w:pPr>
      <w:r w:rsidRPr="00F30B79">
        <w:rPr>
          <w:rFonts w:ascii="Times New Roman" w:hAnsi="Times New Roman"/>
        </w:rPr>
        <w:t>5'- GCGATCAGATCAGCTCCT -3'</w:t>
      </w:r>
    </w:p>
    <w:p w:rsidR="00623681" w:rsidRPr="00F30B79" w:rsidRDefault="00623681" w:rsidP="00623681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color w:val="auto"/>
        </w:rPr>
        <w:t>To gener</w:t>
      </w:r>
      <w:r w:rsidRPr="00623681">
        <w:rPr>
          <w:rFonts w:ascii="Times New Roman" w:hAnsi="Times New Roman"/>
          <w:color w:val="auto"/>
        </w:rPr>
        <w:t xml:space="preserve">ate </w:t>
      </w:r>
      <w:r w:rsidRPr="00623681">
        <w:rPr>
          <w:rFonts w:ascii="Times New Roman" w:hAnsi="Times New Roman"/>
        </w:rPr>
        <w:t>Tcf3-</w:t>
      </w:r>
      <w:r w:rsidRPr="00623681">
        <w:rPr>
          <w:rFonts w:ascii="Symbol" w:hAnsi="Symbol"/>
        </w:rPr>
        <w:t>D</w:t>
      </w:r>
      <w:r w:rsidRPr="00623681">
        <w:rPr>
          <w:rFonts w:ascii="Times New Roman" w:hAnsi="Times New Roman"/>
        </w:rPr>
        <w:t>HMG</w:t>
      </w:r>
      <w:r>
        <w:rPr>
          <w:rFonts w:ascii="Times New Roman" w:hAnsi="Times New Roman"/>
        </w:rPr>
        <w:t>,</w:t>
      </w:r>
      <w:r w:rsidRPr="00623681">
        <w:rPr>
          <w:rFonts w:ascii="Times New Roman" w:hAnsi="Times New Roman"/>
          <w:color w:val="auto"/>
        </w:rPr>
        <w:t xml:space="preserve"> </w:t>
      </w:r>
      <w:r w:rsidRPr="00F30B79">
        <w:rPr>
          <w:rFonts w:ascii="Times New Roman" w:hAnsi="Times New Roman"/>
          <w:color w:val="auto"/>
        </w:rPr>
        <w:t xml:space="preserve">PCR fragments were synthesized by using </w:t>
      </w:r>
      <w:r w:rsidRPr="00F30B79">
        <w:rPr>
          <w:rFonts w:ascii="Times New Roman" w:hAnsi="Times New Roman"/>
        </w:rPr>
        <w:t>the sense and antisense primers as follows;</w:t>
      </w:r>
    </w:p>
    <w:p w:rsidR="00623681" w:rsidRPr="00F30B79" w:rsidRDefault="00623681" w:rsidP="00623681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</w:rPr>
      </w:pPr>
      <w:r w:rsidRPr="00F30B79">
        <w:rPr>
          <w:rFonts w:ascii="Times New Roman" w:hAnsi="Times New Roman"/>
        </w:rPr>
        <w:t xml:space="preserve">5'- </w:t>
      </w:r>
      <w:r w:rsidR="009C6D33" w:rsidRPr="009C6D33">
        <w:rPr>
          <w:rFonts w:ascii="Times New Roman" w:hAnsi="Times New Roman"/>
        </w:rPr>
        <w:t>GGGCTTTTTCACGTGAGGTTTC</w:t>
      </w:r>
      <w:r w:rsidRPr="00F30B79">
        <w:rPr>
          <w:rFonts w:ascii="Times New Roman" w:hAnsi="Times New Roman"/>
        </w:rPr>
        <w:t xml:space="preserve"> -3'</w:t>
      </w:r>
    </w:p>
    <w:p w:rsidR="00623681" w:rsidRPr="00F30B79" w:rsidRDefault="00623681" w:rsidP="00623681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</w:rPr>
      </w:pPr>
      <w:r w:rsidRPr="00F30B79">
        <w:rPr>
          <w:rFonts w:ascii="Times New Roman" w:hAnsi="Times New Roman"/>
        </w:rPr>
        <w:t xml:space="preserve">5'- </w:t>
      </w:r>
      <w:r w:rsidR="009C6D33" w:rsidRPr="009C6D33">
        <w:rPr>
          <w:rFonts w:ascii="Times New Roman" w:hAnsi="Times New Roman"/>
        </w:rPr>
        <w:t>GAAAAGCAGCTGTCACAGAC</w:t>
      </w:r>
      <w:r w:rsidRPr="00F30B79">
        <w:rPr>
          <w:rFonts w:ascii="Times New Roman" w:hAnsi="Times New Roman"/>
        </w:rPr>
        <w:t xml:space="preserve"> -3'</w:t>
      </w:r>
    </w:p>
    <w:p w:rsidR="0099400C" w:rsidRPr="00F30B79" w:rsidRDefault="0099400C" w:rsidP="0032433D">
      <w:pPr>
        <w:widowControl/>
        <w:autoSpaceDE w:val="0"/>
        <w:autoSpaceDN w:val="0"/>
        <w:adjustRightInd w:val="0"/>
        <w:spacing w:line="480" w:lineRule="auto"/>
        <w:ind w:firstLine="960"/>
        <w:rPr>
          <w:rFonts w:ascii="Times New Roman" w:hAnsi="Times New Roman"/>
        </w:rPr>
      </w:pPr>
    </w:p>
    <w:sectPr w:rsidR="0099400C" w:rsidRPr="00F30B79" w:rsidSect="00E811BD">
      <w:footerReference w:type="even" r:id="rId7"/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6D33" w:rsidRDefault="009C6D33">
      <w:r>
        <w:separator/>
      </w:r>
    </w:p>
  </w:endnote>
  <w:endnote w:type="continuationSeparator" w:id="0">
    <w:p w:rsidR="009C6D33" w:rsidRDefault="009C6D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altName w:val="ＭＳ 明朝"/>
    <w:charset w:val="4E"/>
    <w:family w:val="auto"/>
    <w:pitch w:val="variable"/>
    <w:sig w:usb0="E00002FF" w:usb1="7AC7FFFF" w:usb2="00000012" w:usb3="00000000" w:csb0="0002000D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平成明朝">
    <w:altName w:val="ＭＳ 明朝"/>
    <w:charset w:val="4E"/>
    <w:family w:val="auto"/>
    <w:pitch w:val="variable"/>
    <w:sig w:usb0="01000000" w:usb1="00000000" w:usb2="07040001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明朝 Pro W3">
    <w:altName w:val="ヒラギノ明朝 Pro W3"/>
    <w:panose1 w:val="02020300000000000000"/>
    <w:charset w:val="4E"/>
    <w:family w:val="auto"/>
    <w:pitch w:val="variable"/>
    <w:sig w:usb0="00000001" w:usb1="00000000" w:usb2="01000407" w:usb3="00000000" w:csb0="00020000" w:csb1="00000000"/>
  </w:font>
  <w:font w:name="AdvPS94BA">
    <w:altName w:val="Adobe Garamond Pro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6D33" w:rsidRDefault="00CC1971" w:rsidP="00E811BD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9C6D33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9C6D33" w:rsidRDefault="009C6D33">
    <w:pPr>
      <w:pStyle w:val="a3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6D33" w:rsidRDefault="00CC1971" w:rsidP="00E811BD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9C6D33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4B6E6D">
      <w:rPr>
        <w:rStyle w:val="a5"/>
        <w:noProof/>
      </w:rPr>
      <w:t>1</w:t>
    </w:r>
    <w:r>
      <w:rPr>
        <w:rStyle w:val="a5"/>
      </w:rPr>
      <w:fldChar w:fldCharType="end"/>
    </w:r>
  </w:p>
  <w:p w:rsidR="009C6D33" w:rsidRDefault="009C6D33">
    <w:pPr>
      <w:pStyle w:val="a3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6D33" w:rsidRDefault="009C6D33">
      <w:r>
        <w:separator/>
      </w:r>
    </w:p>
  </w:footnote>
  <w:footnote w:type="continuationSeparator" w:id="0">
    <w:p w:rsidR="009C6D33" w:rsidRDefault="009C6D33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8367A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ヒラギノ角ゴ ProN W3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ヒラギノ角ゴ ProN W3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stylePaneFormatFilter w:val="3701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65EA0"/>
    <w:rsid w:val="000011B4"/>
    <w:rsid w:val="000049A7"/>
    <w:rsid w:val="000135FD"/>
    <w:rsid w:val="00013658"/>
    <w:rsid w:val="000152EB"/>
    <w:rsid w:val="00020CD7"/>
    <w:rsid w:val="000379B0"/>
    <w:rsid w:val="00037C85"/>
    <w:rsid w:val="00046EA5"/>
    <w:rsid w:val="00061FF0"/>
    <w:rsid w:val="00066F1F"/>
    <w:rsid w:val="00077DA6"/>
    <w:rsid w:val="0008515B"/>
    <w:rsid w:val="000867ED"/>
    <w:rsid w:val="00086C6D"/>
    <w:rsid w:val="000871C9"/>
    <w:rsid w:val="00090CB6"/>
    <w:rsid w:val="000952A9"/>
    <w:rsid w:val="000B19CA"/>
    <w:rsid w:val="000C2A13"/>
    <w:rsid w:val="000C3889"/>
    <w:rsid w:val="000C38FE"/>
    <w:rsid w:val="000D4337"/>
    <w:rsid w:val="000F64B5"/>
    <w:rsid w:val="000F753C"/>
    <w:rsid w:val="00100FEB"/>
    <w:rsid w:val="001077C5"/>
    <w:rsid w:val="00110BCB"/>
    <w:rsid w:val="001119FD"/>
    <w:rsid w:val="00123ADB"/>
    <w:rsid w:val="00137BAC"/>
    <w:rsid w:val="00140755"/>
    <w:rsid w:val="0014107C"/>
    <w:rsid w:val="00150057"/>
    <w:rsid w:val="001518CF"/>
    <w:rsid w:val="00153957"/>
    <w:rsid w:val="0016121A"/>
    <w:rsid w:val="001751BB"/>
    <w:rsid w:val="00175B9C"/>
    <w:rsid w:val="00177EDC"/>
    <w:rsid w:val="00181CC7"/>
    <w:rsid w:val="001857D0"/>
    <w:rsid w:val="0019499D"/>
    <w:rsid w:val="001B00BC"/>
    <w:rsid w:val="001B3211"/>
    <w:rsid w:val="001C0A32"/>
    <w:rsid w:val="001C6E50"/>
    <w:rsid w:val="001F2C60"/>
    <w:rsid w:val="002033B1"/>
    <w:rsid w:val="0020429D"/>
    <w:rsid w:val="00224D8E"/>
    <w:rsid w:val="002463A6"/>
    <w:rsid w:val="00255A98"/>
    <w:rsid w:val="002614DF"/>
    <w:rsid w:val="002729EB"/>
    <w:rsid w:val="002737ED"/>
    <w:rsid w:val="00273978"/>
    <w:rsid w:val="00283F76"/>
    <w:rsid w:val="002854C1"/>
    <w:rsid w:val="00293B61"/>
    <w:rsid w:val="002A6212"/>
    <w:rsid w:val="002B0C07"/>
    <w:rsid w:val="002B43A4"/>
    <w:rsid w:val="002B5F5A"/>
    <w:rsid w:val="002D6B79"/>
    <w:rsid w:val="002E2065"/>
    <w:rsid w:val="002E43F3"/>
    <w:rsid w:val="00301BA8"/>
    <w:rsid w:val="00305D8B"/>
    <w:rsid w:val="0030673F"/>
    <w:rsid w:val="003078F8"/>
    <w:rsid w:val="0032008C"/>
    <w:rsid w:val="00321E99"/>
    <w:rsid w:val="0032433D"/>
    <w:rsid w:val="0033212F"/>
    <w:rsid w:val="003440CD"/>
    <w:rsid w:val="00351A69"/>
    <w:rsid w:val="003561DC"/>
    <w:rsid w:val="003601FB"/>
    <w:rsid w:val="00364020"/>
    <w:rsid w:val="00365601"/>
    <w:rsid w:val="003715C0"/>
    <w:rsid w:val="00377416"/>
    <w:rsid w:val="003954D0"/>
    <w:rsid w:val="00397946"/>
    <w:rsid w:val="003A2CE2"/>
    <w:rsid w:val="003B0200"/>
    <w:rsid w:val="003D5620"/>
    <w:rsid w:val="003D64C8"/>
    <w:rsid w:val="003E13C3"/>
    <w:rsid w:val="003E256B"/>
    <w:rsid w:val="003E3777"/>
    <w:rsid w:val="003E7697"/>
    <w:rsid w:val="003F49AC"/>
    <w:rsid w:val="003F4A18"/>
    <w:rsid w:val="00405558"/>
    <w:rsid w:val="004122D1"/>
    <w:rsid w:val="00423C45"/>
    <w:rsid w:val="00425FB3"/>
    <w:rsid w:val="004276FC"/>
    <w:rsid w:val="00427A0C"/>
    <w:rsid w:val="00433B05"/>
    <w:rsid w:val="00440273"/>
    <w:rsid w:val="00440B33"/>
    <w:rsid w:val="00441805"/>
    <w:rsid w:val="00441BAB"/>
    <w:rsid w:val="00442BDD"/>
    <w:rsid w:val="004519BA"/>
    <w:rsid w:val="004632FA"/>
    <w:rsid w:val="0046350B"/>
    <w:rsid w:val="00471824"/>
    <w:rsid w:val="00473753"/>
    <w:rsid w:val="00474A1F"/>
    <w:rsid w:val="004861B1"/>
    <w:rsid w:val="00486627"/>
    <w:rsid w:val="004A457C"/>
    <w:rsid w:val="004B2708"/>
    <w:rsid w:val="004B6E6D"/>
    <w:rsid w:val="004D1B20"/>
    <w:rsid w:val="004D4B15"/>
    <w:rsid w:val="004F5AAF"/>
    <w:rsid w:val="00502C3B"/>
    <w:rsid w:val="0050324D"/>
    <w:rsid w:val="0050681F"/>
    <w:rsid w:val="0051197F"/>
    <w:rsid w:val="00514259"/>
    <w:rsid w:val="00517768"/>
    <w:rsid w:val="00520675"/>
    <w:rsid w:val="00521306"/>
    <w:rsid w:val="005275E6"/>
    <w:rsid w:val="00530342"/>
    <w:rsid w:val="00532ABE"/>
    <w:rsid w:val="00532E2D"/>
    <w:rsid w:val="00544A08"/>
    <w:rsid w:val="00546FAE"/>
    <w:rsid w:val="0055485A"/>
    <w:rsid w:val="00554E19"/>
    <w:rsid w:val="00560847"/>
    <w:rsid w:val="005638A6"/>
    <w:rsid w:val="00570E4B"/>
    <w:rsid w:val="00581983"/>
    <w:rsid w:val="005947ED"/>
    <w:rsid w:val="005A3AD9"/>
    <w:rsid w:val="005B0B33"/>
    <w:rsid w:val="005B33DB"/>
    <w:rsid w:val="005D41AF"/>
    <w:rsid w:val="005D7258"/>
    <w:rsid w:val="005E1983"/>
    <w:rsid w:val="005E36E5"/>
    <w:rsid w:val="005E7E0A"/>
    <w:rsid w:val="005E7EDE"/>
    <w:rsid w:val="005F1173"/>
    <w:rsid w:val="005F5D46"/>
    <w:rsid w:val="005F7B56"/>
    <w:rsid w:val="006071A4"/>
    <w:rsid w:val="00607258"/>
    <w:rsid w:val="00611BA9"/>
    <w:rsid w:val="006169CE"/>
    <w:rsid w:val="006174BE"/>
    <w:rsid w:val="00623681"/>
    <w:rsid w:val="006373B8"/>
    <w:rsid w:val="00647219"/>
    <w:rsid w:val="00650B05"/>
    <w:rsid w:val="00651158"/>
    <w:rsid w:val="006604A8"/>
    <w:rsid w:val="006621CF"/>
    <w:rsid w:val="00665E23"/>
    <w:rsid w:val="00674852"/>
    <w:rsid w:val="00674FA9"/>
    <w:rsid w:val="006755DF"/>
    <w:rsid w:val="006A0C66"/>
    <w:rsid w:val="006A6D9D"/>
    <w:rsid w:val="006B1554"/>
    <w:rsid w:val="006C153A"/>
    <w:rsid w:val="006C6470"/>
    <w:rsid w:val="006E49C8"/>
    <w:rsid w:val="006E74C5"/>
    <w:rsid w:val="00704178"/>
    <w:rsid w:val="007073AC"/>
    <w:rsid w:val="00714070"/>
    <w:rsid w:val="00715E11"/>
    <w:rsid w:val="00723FDB"/>
    <w:rsid w:val="0073530A"/>
    <w:rsid w:val="00735B1A"/>
    <w:rsid w:val="00746316"/>
    <w:rsid w:val="00747A4F"/>
    <w:rsid w:val="00753AEA"/>
    <w:rsid w:val="00757434"/>
    <w:rsid w:val="0076561D"/>
    <w:rsid w:val="00767AD4"/>
    <w:rsid w:val="007868A9"/>
    <w:rsid w:val="0078735A"/>
    <w:rsid w:val="007962F8"/>
    <w:rsid w:val="007A4F61"/>
    <w:rsid w:val="007A7C9F"/>
    <w:rsid w:val="007D3DDC"/>
    <w:rsid w:val="007D6360"/>
    <w:rsid w:val="007D7459"/>
    <w:rsid w:val="007E459F"/>
    <w:rsid w:val="007E5717"/>
    <w:rsid w:val="007F190C"/>
    <w:rsid w:val="007F2134"/>
    <w:rsid w:val="007F796B"/>
    <w:rsid w:val="008003BE"/>
    <w:rsid w:val="00800590"/>
    <w:rsid w:val="00804FC2"/>
    <w:rsid w:val="00825666"/>
    <w:rsid w:val="00832C1D"/>
    <w:rsid w:val="00842F10"/>
    <w:rsid w:val="008473F7"/>
    <w:rsid w:val="008524B1"/>
    <w:rsid w:val="00855BA9"/>
    <w:rsid w:val="008621D4"/>
    <w:rsid w:val="008639F8"/>
    <w:rsid w:val="00871B81"/>
    <w:rsid w:val="00880ABA"/>
    <w:rsid w:val="008876F0"/>
    <w:rsid w:val="008953AA"/>
    <w:rsid w:val="008B1911"/>
    <w:rsid w:val="008B5AD8"/>
    <w:rsid w:val="008B67F2"/>
    <w:rsid w:val="008C121B"/>
    <w:rsid w:val="008C4DA9"/>
    <w:rsid w:val="008C5A1A"/>
    <w:rsid w:val="008E210D"/>
    <w:rsid w:val="008F41FD"/>
    <w:rsid w:val="009079EB"/>
    <w:rsid w:val="0092120E"/>
    <w:rsid w:val="00923126"/>
    <w:rsid w:val="0092377F"/>
    <w:rsid w:val="00927356"/>
    <w:rsid w:val="00947799"/>
    <w:rsid w:val="00953354"/>
    <w:rsid w:val="00956A05"/>
    <w:rsid w:val="00965EA0"/>
    <w:rsid w:val="00966E4D"/>
    <w:rsid w:val="00974704"/>
    <w:rsid w:val="0098223C"/>
    <w:rsid w:val="009848BD"/>
    <w:rsid w:val="0099400C"/>
    <w:rsid w:val="00995229"/>
    <w:rsid w:val="009977DA"/>
    <w:rsid w:val="009A4F67"/>
    <w:rsid w:val="009A6B69"/>
    <w:rsid w:val="009B1688"/>
    <w:rsid w:val="009B205B"/>
    <w:rsid w:val="009B5C06"/>
    <w:rsid w:val="009C6D33"/>
    <w:rsid w:val="009C7D41"/>
    <w:rsid w:val="009D0EAE"/>
    <w:rsid w:val="009D1EFE"/>
    <w:rsid w:val="009D7717"/>
    <w:rsid w:val="009D7A02"/>
    <w:rsid w:val="009E38E8"/>
    <w:rsid w:val="009E603E"/>
    <w:rsid w:val="009E6277"/>
    <w:rsid w:val="00A14A46"/>
    <w:rsid w:val="00A15917"/>
    <w:rsid w:val="00A17372"/>
    <w:rsid w:val="00A225A9"/>
    <w:rsid w:val="00A35C90"/>
    <w:rsid w:val="00A36B69"/>
    <w:rsid w:val="00A3727A"/>
    <w:rsid w:val="00A432D9"/>
    <w:rsid w:val="00A434D3"/>
    <w:rsid w:val="00A503E5"/>
    <w:rsid w:val="00A63325"/>
    <w:rsid w:val="00A73C51"/>
    <w:rsid w:val="00A84876"/>
    <w:rsid w:val="00A84D77"/>
    <w:rsid w:val="00A8761E"/>
    <w:rsid w:val="00A90DB9"/>
    <w:rsid w:val="00AA33A0"/>
    <w:rsid w:val="00AA62B2"/>
    <w:rsid w:val="00AA7417"/>
    <w:rsid w:val="00AB048A"/>
    <w:rsid w:val="00AB74B9"/>
    <w:rsid w:val="00AD1C11"/>
    <w:rsid w:val="00AD3703"/>
    <w:rsid w:val="00AD3DA5"/>
    <w:rsid w:val="00AF1979"/>
    <w:rsid w:val="00AF224E"/>
    <w:rsid w:val="00AF475A"/>
    <w:rsid w:val="00AF6428"/>
    <w:rsid w:val="00B03DAB"/>
    <w:rsid w:val="00B06B05"/>
    <w:rsid w:val="00B109B4"/>
    <w:rsid w:val="00B16500"/>
    <w:rsid w:val="00B24E3F"/>
    <w:rsid w:val="00B4201C"/>
    <w:rsid w:val="00B44BD2"/>
    <w:rsid w:val="00B505F7"/>
    <w:rsid w:val="00B534EF"/>
    <w:rsid w:val="00B54D1A"/>
    <w:rsid w:val="00B56BA4"/>
    <w:rsid w:val="00B63FFA"/>
    <w:rsid w:val="00B71A3D"/>
    <w:rsid w:val="00B71DC0"/>
    <w:rsid w:val="00B7411B"/>
    <w:rsid w:val="00B764FC"/>
    <w:rsid w:val="00B85138"/>
    <w:rsid w:val="00B91D7B"/>
    <w:rsid w:val="00B96F38"/>
    <w:rsid w:val="00BA56C2"/>
    <w:rsid w:val="00BA74BD"/>
    <w:rsid w:val="00BA7B24"/>
    <w:rsid w:val="00BB7AC5"/>
    <w:rsid w:val="00BC0228"/>
    <w:rsid w:val="00BC4AA0"/>
    <w:rsid w:val="00BE13E1"/>
    <w:rsid w:val="00BF496F"/>
    <w:rsid w:val="00C00D32"/>
    <w:rsid w:val="00C05A29"/>
    <w:rsid w:val="00C13755"/>
    <w:rsid w:val="00C17058"/>
    <w:rsid w:val="00C17428"/>
    <w:rsid w:val="00C31E93"/>
    <w:rsid w:val="00C35091"/>
    <w:rsid w:val="00C47AAB"/>
    <w:rsid w:val="00C54D0F"/>
    <w:rsid w:val="00C565F3"/>
    <w:rsid w:val="00C6712F"/>
    <w:rsid w:val="00C708A3"/>
    <w:rsid w:val="00C70CC3"/>
    <w:rsid w:val="00C70F3C"/>
    <w:rsid w:val="00C72A1B"/>
    <w:rsid w:val="00C74F7C"/>
    <w:rsid w:val="00C75C75"/>
    <w:rsid w:val="00C76D02"/>
    <w:rsid w:val="00C80FAF"/>
    <w:rsid w:val="00C83290"/>
    <w:rsid w:val="00C847BE"/>
    <w:rsid w:val="00C86599"/>
    <w:rsid w:val="00CA0D41"/>
    <w:rsid w:val="00CA5E98"/>
    <w:rsid w:val="00CB3566"/>
    <w:rsid w:val="00CB472C"/>
    <w:rsid w:val="00CB675D"/>
    <w:rsid w:val="00CC1971"/>
    <w:rsid w:val="00CC1BD6"/>
    <w:rsid w:val="00CC315A"/>
    <w:rsid w:val="00CC340E"/>
    <w:rsid w:val="00CC65B9"/>
    <w:rsid w:val="00CE1679"/>
    <w:rsid w:val="00CF0E8B"/>
    <w:rsid w:val="00CF1051"/>
    <w:rsid w:val="00CF1E5C"/>
    <w:rsid w:val="00CF5C58"/>
    <w:rsid w:val="00CF6F5A"/>
    <w:rsid w:val="00D06590"/>
    <w:rsid w:val="00D121E4"/>
    <w:rsid w:val="00D15AD8"/>
    <w:rsid w:val="00D2476F"/>
    <w:rsid w:val="00D274AF"/>
    <w:rsid w:val="00D32E83"/>
    <w:rsid w:val="00D516CE"/>
    <w:rsid w:val="00D6161A"/>
    <w:rsid w:val="00D63BF4"/>
    <w:rsid w:val="00D65103"/>
    <w:rsid w:val="00D66871"/>
    <w:rsid w:val="00D70723"/>
    <w:rsid w:val="00D85150"/>
    <w:rsid w:val="00D90429"/>
    <w:rsid w:val="00D907A5"/>
    <w:rsid w:val="00DA6D19"/>
    <w:rsid w:val="00DB093C"/>
    <w:rsid w:val="00DB1714"/>
    <w:rsid w:val="00DB6D99"/>
    <w:rsid w:val="00DC06B8"/>
    <w:rsid w:val="00DD6260"/>
    <w:rsid w:val="00DF46EC"/>
    <w:rsid w:val="00E02139"/>
    <w:rsid w:val="00E04CBA"/>
    <w:rsid w:val="00E236A2"/>
    <w:rsid w:val="00E30CE3"/>
    <w:rsid w:val="00E42673"/>
    <w:rsid w:val="00E811BD"/>
    <w:rsid w:val="00E87C49"/>
    <w:rsid w:val="00E959EA"/>
    <w:rsid w:val="00E967E2"/>
    <w:rsid w:val="00EA5FDD"/>
    <w:rsid w:val="00EB2D06"/>
    <w:rsid w:val="00EB5DBE"/>
    <w:rsid w:val="00EC2CCA"/>
    <w:rsid w:val="00EC7FAC"/>
    <w:rsid w:val="00ED2846"/>
    <w:rsid w:val="00EE2747"/>
    <w:rsid w:val="00EE47A6"/>
    <w:rsid w:val="00EE7F8F"/>
    <w:rsid w:val="00F2146D"/>
    <w:rsid w:val="00F30B79"/>
    <w:rsid w:val="00F35191"/>
    <w:rsid w:val="00F46BEF"/>
    <w:rsid w:val="00F51350"/>
    <w:rsid w:val="00F76DE5"/>
    <w:rsid w:val="00F83BE9"/>
    <w:rsid w:val="00F841AA"/>
    <w:rsid w:val="00F85802"/>
    <w:rsid w:val="00F860CD"/>
    <w:rsid w:val="00F90931"/>
    <w:rsid w:val="00F96526"/>
    <w:rsid w:val="00FA0B54"/>
    <w:rsid w:val="00FA0C86"/>
    <w:rsid w:val="00FA17D0"/>
    <w:rsid w:val="00FB69EA"/>
    <w:rsid w:val="00FC6655"/>
    <w:rsid w:val="00FD02AA"/>
    <w:rsid w:val="00FD0858"/>
    <w:rsid w:val="00FD318C"/>
    <w:rsid w:val="00FD32D6"/>
    <w:rsid w:val="00FD5927"/>
    <w:rsid w:val="00FF4A4B"/>
    <w:rsid w:val="00FF6EB3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ＭＳ 明朝" w:eastAsia="平成明朝" w:hAnsi="ＭＳ 明朝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071F90"/>
    <w:pPr>
      <w:widowControl w:val="0"/>
      <w:jc w:val="both"/>
    </w:pPr>
    <w:rPr>
      <w:rFonts w:ascii="Times" w:eastAsia="ヒラギノ明朝 Pro W3" w:hAnsi="Times"/>
      <w:color w:val="000000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footer"/>
    <w:basedOn w:val="a"/>
    <w:link w:val="a4"/>
    <w:uiPriority w:val="99"/>
    <w:unhideWhenUsed/>
    <w:rsid w:val="00BB12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link w:val="a3"/>
    <w:uiPriority w:val="99"/>
    <w:rsid w:val="00BB12F8"/>
    <w:rPr>
      <w:rFonts w:ascii="Times" w:eastAsia="ヒラギノ明朝 Pro W3" w:hAnsi="Times"/>
      <w:color w:val="000000"/>
      <w:kern w:val="2"/>
      <w:sz w:val="24"/>
    </w:rPr>
  </w:style>
  <w:style w:type="character" w:styleId="a5">
    <w:name w:val="page number"/>
    <w:basedOn w:val="a0"/>
    <w:uiPriority w:val="99"/>
    <w:semiHidden/>
    <w:unhideWhenUsed/>
    <w:rsid w:val="00BB12F8"/>
  </w:style>
  <w:style w:type="character" w:customStyle="1" w:styleId="genotype">
    <w:name w:val="genotype 上付き"/>
    <w:rsid w:val="0036479B"/>
    <w:rPr>
      <w:sz w:val="28"/>
      <w:vertAlign w:val="superscript"/>
    </w:rPr>
  </w:style>
  <w:style w:type="character" w:customStyle="1" w:styleId="times12">
    <w:name w:val="times 12"/>
    <w:rsid w:val="0036479B"/>
    <w:rPr>
      <w:rFonts w:eastAsia="Times"/>
      <w:sz w:val="24"/>
    </w:rPr>
  </w:style>
  <w:style w:type="paragraph" w:styleId="a6">
    <w:name w:val="header"/>
    <w:basedOn w:val="a"/>
    <w:link w:val="a7"/>
    <w:uiPriority w:val="99"/>
    <w:semiHidden/>
    <w:unhideWhenUsed/>
    <w:rsid w:val="00D774B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uiPriority w:val="99"/>
    <w:semiHidden/>
    <w:rsid w:val="00D774BD"/>
    <w:rPr>
      <w:rFonts w:ascii="Times" w:eastAsia="ヒラギノ明朝 Pro W3" w:hAnsi="Times"/>
      <w:color w:val="000000"/>
      <w:kern w:val="2"/>
      <w:sz w:val="24"/>
    </w:rPr>
  </w:style>
  <w:style w:type="paragraph" w:styleId="a8">
    <w:name w:val="Body Text"/>
    <w:basedOn w:val="a"/>
    <w:link w:val="a9"/>
    <w:rsid w:val="00310109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jc w:val="center"/>
    </w:pPr>
    <w:rPr>
      <w:rFonts w:eastAsia="ＭＳ 明朝"/>
      <w:color w:val="auto"/>
    </w:rPr>
  </w:style>
  <w:style w:type="character" w:customStyle="1" w:styleId="a9">
    <w:name w:val="本文 (文字)"/>
    <w:link w:val="a8"/>
    <w:rsid w:val="00310109"/>
    <w:rPr>
      <w:rFonts w:ascii="Times" w:eastAsia="ＭＳ 明朝" w:hAnsi="Times"/>
      <w:kern w:val="2"/>
      <w:sz w:val="24"/>
    </w:rPr>
  </w:style>
  <w:style w:type="character" w:styleId="aa">
    <w:name w:val="Hyperlink"/>
    <w:uiPriority w:val="99"/>
    <w:unhideWhenUsed/>
    <w:rsid w:val="00DF6E39"/>
    <w:rPr>
      <w:color w:val="0000FF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FB6049"/>
    <w:rPr>
      <w:rFonts w:ascii="ヒラギノ角ゴ ProN W3" w:eastAsia="ヒラギノ角ゴ ProN W3"/>
      <w:sz w:val="18"/>
      <w:szCs w:val="18"/>
    </w:rPr>
  </w:style>
  <w:style w:type="character" w:customStyle="1" w:styleId="ac">
    <w:name w:val="吹き出し (文字)"/>
    <w:link w:val="ab"/>
    <w:uiPriority w:val="99"/>
    <w:semiHidden/>
    <w:rsid w:val="00FB6049"/>
    <w:rPr>
      <w:rFonts w:ascii="ヒラギノ角ゴ ProN W3" w:eastAsia="ヒラギノ角ゴ ProN W3" w:hAnsi="Times"/>
      <w:color w:val="000000"/>
      <w:kern w:val="2"/>
      <w:sz w:val="18"/>
      <w:szCs w:val="18"/>
    </w:rPr>
  </w:style>
  <w:style w:type="character" w:styleId="ad">
    <w:name w:val="FollowedHyperlink"/>
    <w:uiPriority w:val="99"/>
    <w:semiHidden/>
    <w:unhideWhenUsed/>
    <w:rsid w:val="00C70F3C"/>
    <w:rPr>
      <w:color w:val="800080"/>
      <w:u w:val="single"/>
    </w:rPr>
  </w:style>
  <w:style w:type="character" w:styleId="ae">
    <w:name w:val="annotation reference"/>
    <w:basedOn w:val="a0"/>
    <w:uiPriority w:val="99"/>
    <w:semiHidden/>
    <w:unhideWhenUsed/>
    <w:rsid w:val="00D85150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D85150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D85150"/>
    <w:rPr>
      <w:rFonts w:ascii="Times" w:eastAsia="ヒラギノ明朝 Pro W3" w:hAnsi="Times"/>
      <w:color w:val="00000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D8515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D85150"/>
    <w:rPr>
      <w:rFonts w:ascii="Times" w:eastAsia="ヒラギノ明朝 Pro W3" w:hAnsi="Times"/>
      <w:b/>
      <w:bCs/>
      <w:color w:val="000000"/>
    </w:rPr>
  </w:style>
  <w:style w:type="paragraph" w:styleId="af3">
    <w:name w:val="Revision"/>
    <w:hidden/>
    <w:rsid w:val="00E967E2"/>
    <w:rPr>
      <w:rFonts w:ascii="Times" w:eastAsia="ヒラギノ明朝 Pro W3" w:hAnsi="Times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明朝" w:eastAsia="平成明朝" w:hAnsi="ＭＳ 明朝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071F90"/>
    <w:pPr>
      <w:widowControl w:val="0"/>
      <w:jc w:val="both"/>
    </w:pPr>
    <w:rPr>
      <w:rFonts w:ascii="Times" w:eastAsia="ヒラギノ明朝 Pro W3" w:hAnsi="Times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B12F8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フッター (文字)"/>
    <w:link w:val="a3"/>
    <w:uiPriority w:val="99"/>
    <w:rsid w:val="00BB12F8"/>
    <w:rPr>
      <w:rFonts w:ascii="Times" w:eastAsia="ヒラギノ明朝 Pro W3" w:hAnsi="Times"/>
      <w:color w:val="000000"/>
      <w:kern w:val="2"/>
      <w:sz w:val="24"/>
    </w:rPr>
  </w:style>
  <w:style w:type="character" w:styleId="a5">
    <w:name w:val="page number"/>
    <w:basedOn w:val="a0"/>
    <w:uiPriority w:val="99"/>
    <w:semiHidden/>
    <w:unhideWhenUsed/>
    <w:rsid w:val="00BB12F8"/>
  </w:style>
  <w:style w:type="character" w:customStyle="1" w:styleId="genotype">
    <w:name w:val="genotype 上付き"/>
    <w:rsid w:val="0036479B"/>
    <w:rPr>
      <w:sz w:val="28"/>
      <w:vertAlign w:val="superscript"/>
    </w:rPr>
  </w:style>
  <w:style w:type="character" w:customStyle="1" w:styleId="times12">
    <w:name w:val="times 12"/>
    <w:rsid w:val="0036479B"/>
    <w:rPr>
      <w:rFonts w:eastAsia="Times"/>
      <w:sz w:val="24"/>
    </w:rPr>
  </w:style>
  <w:style w:type="paragraph" w:styleId="a6">
    <w:name w:val="header"/>
    <w:basedOn w:val="a"/>
    <w:link w:val="a7"/>
    <w:uiPriority w:val="99"/>
    <w:semiHidden/>
    <w:unhideWhenUsed/>
    <w:rsid w:val="00D774BD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7">
    <w:name w:val="ヘッダー (文字)"/>
    <w:link w:val="a6"/>
    <w:uiPriority w:val="99"/>
    <w:semiHidden/>
    <w:rsid w:val="00D774BD"/>
    <w:rPr>
      <w:rFonts w:ascii="Times" w:eastAsia="ヒラギノ明朝 Pro W3" w:hAnsi="Times"/>
      <w:color w:val="000000"/>
      <w:kern w:val="2"/>
      <w:sz w:val="24"/>
    </w:rPr>
  </w:style>
  <w:style w:type="paragraph" w:styleId="a8">
    <w:name w:val="Body Text"/>
    <w:basedOn w:val="a"/>
    <w:link w:val="a9"/>
    <w:rsid w:val="00310109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jc w:val="center"/>
    </w:pPr>
    <w:rPr>
      <w:rFonts w:eastAsia="ＭＳ 明朝"/>
      <w:color w:val="auto"/>
      <w:lang w:val="x-none" w:eastAsia="x-none"/>
    </w:rPr>
  </w:style>
  <w:style w:type="character" w:customStyle="1" w:styleId="a9">
    <w:name w:val="本文 (文字)"/>
    <w:link w:val="a8"/>
    <w:rsid w:val="00310109"/>
    <w:rPr>
      <w:rFonts w:ascii="Times" w:eastAsia="ＭＳ 明朝" w:hAnsi="Times"/>
      <w:kern w:val="2"/>
      <w:sz w:val="24"/>
    </w:rPr>
  </w:style>
  <w:style w:type="character" w:styleId="aa">
    <w:name w:val="Hyperlink"/>
    <w:uiPriority w:val="99"/>
    <w:unhideWhenUsed/>
    <w:rsid w:val="00DF6E39"/>
    <w:rPr>
      <w:color w:val="0000FF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FB6049"/>
    <w:rPr>
      <w:rFonts w:ascii="ヒラギノ角ゴ ProN W3" w:eastAsia="ヒラギノ角ゴ ProN W3"/>
      <w:sz w:val="18"/>
      <w:szCs w:val="18"/>
      <w:lang w:val="x-none" w:eastAsia="x-none"/>
    </w:rPr>
  </w:style>
  <w:style w:type="character" w:customStyle="1" w:styleId="ac">
    <w:name w:val="吹き出し (文字)"/>
    <w:link w:val="ab"/>
    <w:uiPriority w:val="99"/>
    <w:semiHidden/>
    <w:rsid w:val="00FB6049"/>
    <w:rPr>
      <w:rFonts w:ascii="ヒラギノ角ゴ ProN W3" w:eastAsia="ヒラギノ角ゴ ProN W3" w:hAnsi="Times"/>
      <w:color w:val="000000"/>
      <w:kern w:val="2"/>
      <w:sz w:val="18"/>
      <w:szCs w:val="18"/>
    </w:rPr>
  </w:style>
  <w:style w:type="character" w:styleId="ad">
    <w:name w:val="FollowedHyperlink"/>
    <w:uiPriority w:val="99"/>
    <w:semiHidden/>
    <w:unhideWhenUsed/>
    <w:rsid w:val="00C70F3C"/>
    <w:rPr>
      <w:color w:val="800080"/>
      <w:u w:val="single"/>
    </w:rPr>
  </w:style>
  <w:style w:type="character" w:styleId="ae">
    <w:name w:val="annotation reference"/>
    <w:basedOn w:val="a0"/>
    <w:uiPriority w:val="99"/>
    <w:semiHidden/>
    <w:unhideWhenUsed/>
    <w:rsid w:val="00D85150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D85150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D85150"/>
    <w:rPr>
      <w:rFonts w:ascii="Times" w:eastAsia="ヒラギノ明朝 Pro W3" w:hAnsi="Times"/>
      <w:color w:val="00000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D8515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D85150"/>
    <w:rPr>
      <w:rFonts w:ascii="Times" w:eastAsia="ヒラギノ明朝 Pro W3" w:hAnsi="Times"/>
      <w:b/>
      <w:bCs/>
      <w:color w:val="000000"/>
    </w:rPr>
  </w:style>
  <w:style w:type="paragraph" w:styleId="af3">
    <w:name w:val="Revision"/>
    <w:hidden/>
    <w:rsid w:val="00E967E2"/>
    <w:rPr>
      <w:rFonts w:ascii="Times" w:eastAsia="ヒラギノ明朝 Pro W3" w:hAnsi="Times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4</Pages>
  <Words>210</Words>
  <Characters>1202</Characters>
  <Application>Microsoft Macintosh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>東京大学</Company>
  <LinksUpToDate>false</LinksUpToDate>
  <CharactersWithSpaces>1476</CharactersWithSpaces>
  <SharedDoc>false</SharedDoc>
  <HyperlinkBase/>
  <HLinks>
    <vt:vector size="12" baseType="variant">
      <vt:variant>
        <vt:i4>2949187</vt:i4>
      </vt:variant>
      <vt:variant>
        <vt:i4>3</vt:i4>
      </vt:variant>
      <vt:variant>
        <vt:i4>0</vt:i4>
      </vt:variant>
      <vt:variant>
        <vt:i4>5</vt:i4>
      </vt:variant>
      <vt:variant>
        <vt:lpwstr>mailto:yhira@iam.u-tokyo.ac.jp</vt:lpwstr>
      </vt:variant>
      <vt:variant>
        <vt:lpwstr/>
      </vt:variant>
      <vt:variant>
        <vt:i4>2949187</vt:i4>
      </vt:variant>
      <vt:variant>
        <vt:i4>0</vt:i4>
      </vt:variant>
      <vt:variant>
        <vt:i4>0</vt:i4>
      </vt:variant>
      <vt:variant>
        <vt:i4>5</vt:i4>
      </vt:variant>
      <vt:variant>
        <vt:lpwstr>mailto:yhira@iam.u-tokyo.ac.j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Hirabayashi</dc:creator>
  <cp:keywords/>
  <dc:description/>
  <cp:lastModifiedBy>桑原 篤</cp:lastModifiedBy>
  <cp:revision>49</cp:revision>
  <cp:lastPrinted>2013-01-30T06:23:00Z</cp:lastPrinted>
  <dcterms:created xsi:type="dcterms:W3CDTF">2013-01-30T08:42:00Z</dcterms:created>
  <dcterms:modified xsi:type="dcterms:W3CDTF">2014-03-23T07:45:00Z</dcterms:modified>
  <cp:category/>
</cp:coreProperties>
</file>